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8BF" w:rsidRPr="008F6153" w:rsidRDefault="00B338BF" w:rsidP="00B338BF">
      <w:pPr>
        <w:spacing w:after="120" w:line="480" w:lineRule="auto"/>
        <w:rPr>
          <w:rFonts w:eastAsia="Calibri" w:cs="Arial"/>
          <w:b/>
          <w:sz w:val="24"/>
          <w:szCs w:val="24"/>
        </w:rPr>
      </w:pPr>
      <w:r w:rsidRPr="008F6153">
        <w:rPr>
          <w:rFonts w:eastAsia="Calibri" w:cs="Arial"/>
          <w:b/>
          <w:sz w:val="24"/>
          <w:szCs w:val="24"/>
        </w:rPr>
        <w:t xml:space="preserve">Determinants of day-night difference in blood pressure, a comparison with determinants of daytime and night-time blood pressure </w:t>
      </w:r>
    </w:p>
    <w:p w:rsidR="00B338BF" w:rsidRPr="008F6153" w:rsidRDefault="00B338BF" w:rsidP="00127AE4">
      <w:pPr>
        <w:spacing w:line="480" w:lineRule="auto"/>
        <w:jc w:val="both"/>
        <w:rPr>
          <w:rFonts w:cs="Arial"/>
          <w:b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t xml:space="preserve">Muntaser S Musameh et al. </w:t>
      </w:r>
    </w:p>
    <w:p w:rsidR="002D1485" w:rsidRPr="008F6153" w:rsidRDefault="002D1485" w:rsidP="00127AE4">
      <w:pPr>
        <w:spacing w:line="480" w:lineRule="auto"/>
        <w:jc w:val="both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t>Supplementary Table 1:</w:t>
      </w:r>
      <w:r w:rsidRPr="008F6153">
        <w:rPr>
          <w:rFonts w:cs="Arial"/>
          <w:sz w:val="24"/>
          <w:szCs w:val="24"/>
        </w:rPr>
        <w:t xml:space="preserve"> Univariate analysis of determinants of systolic blood pressure (SBP</w:t>
      </w:r>
      <w:r w:rsidR="00524311" w:rsidRPr="008F6153">
        <w:rPr>
          <w:rFonts w:cs="Arial"/>
          <w:sz w:val="24"/>
          <w:szCs w:val="24"/>
        </w:rPr>
        <w:t xml:space="preserve">) phenotypes, after </w:t>
      </w:r>
      <w:r w:rsidRPr="008F6153">
        <w:rPr>
          <w:rFonts w:cs="Arial"/>
          <w:sz w:val="24"/>
          <w:szCs w:val="24"/>
        </w:rPr>
        <w:t>adjustment for age and sex unless otherwise stated</w:t>
      </w:r>
    </w:p>
    <w:p w:rsidR="00127AE4" w:rsidRPr="008F6153" w:rsidRDefault="002D1485" w:rsidP="00127AE4">
      <w:pPr>
        <w:spacing w:line="480" w:lineRule="auto"/>
        <w:jc w:val="both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t>Supplementary Table 2:</w:t>
      </w:r>
      <w:r w:rsidRPr="008F6153">
        <w:rPr>
          <w:rFonts w:cs="Arial"/>
          <w:sz w:val="24"/>
          <w:szCs w:val="24"/>
        </w:rPr>
        <w:t xml:space="preserve"> Univariate analysis of the diastolic blood pressure (DBP) phenot</w:t>
      </w:r>
      <w:r w:rsidR="00524311" w:rsidRPr="008F6153">
        <w:rPr>
          <w:rFonts w:cs="Arial"/>
          <w:sz w:val="24"/>
          <w:szCs w:val="24"/>
        </w:rPr>
        <w:t xml:space="preserve">ypes, after adjustment </w:t>
      </w:r>
      <w:r w:rsidRPr="008F6153">
        <w:rPr>
          <w:rFonts w:cs="Arial"/>
          <w:sz w:val="24"/>
          <w:szCs w:val="24"/>
        </w:rPr>
        <w:t>for age and sex unless otherwise stated</w:t>
      </w:r>
      <w:r w:rsidR="0092219F" w:rsidRPr="008F6153">
        <w:rPr>
          <w:rFonts w:cs="Arial"/>
          <w:sz w:val="24"/>
          <w:szCs w:val="24"/>
        </w:rPr>
        <w:t>.</w:t>
      </w:r>
    </w:p>
    <w:p w:rsidR="002D1485" w:rsidRPr="008F6153" w:rsidRDefault="002D1485" w:rsidP="002D1485">
      <w:pPr>
        <w:spacing w:line="480" w:lineRule="auto"/>
        <w:jc w:val="both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t>Supplementary Figure 1:</w:t>
      </w:r>
      <w:r w:rsidRPr="008F6153">
        <w:rPr>
          <w:rFonts w:cs="Arial"/>
          <w:sz w:val="24"/>
          <w:szCs w:val="24"/>
        </w:rPr>
        <w:t xml:space="preserve"> Distribution of ratio of night/day difference in systolic (left panel) and diastolic (right panel) BP</w:t>
      </w:r>
    </w:p>
    <w:p w:rsidR="002D1485" w:rsidRPr="008F6153" w:rsidRDefault="002D1485" w:rsidP="002D1485">
      <w:pPr>
        <w:spacing w:line="480" w:lineRule="auto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t>Supplementary Figure 2:</w:t>
      </w:r>
      <w:r w:rsidRPr="008F6153">
        <w:rPr>
          <w:rFonts w:cs="Arial"/>
          <w:sz w:val="24"/>
          <w:szCs w:val="24"/>
        </w:rPr>
        <w:t xml:space="preserve"> Correlations between two measures of</w:t>
      </w:r>
      <w:r w:rsidR="00EC799A" w:rsidRPr="008F6153">
        <w:rPr>
          <w:rFonts w:cs="Arial"/>
          <w:sz w:val="24"/>
          <w:szCs w:val="24"/>
        </w:rPr>
        <w:t xml:space="preserve"> day-night differences in BP - </w:t>
      </w:r>
      <w:r w:rsidRPr="008F6153">
        <w:rPr>
          <w:rFonts w:cs="Arial"/>
          <w:sz w:val="24"/>
          <w:szCs w:val="24"/>
        </w:rPr>
        <w:t>percentage decline (over day time BP) and night-day ratio - for SBP and DBP.</w:t>
      </w:r>
    </w:p>
    <w:p w:rsidR="00B338BF" w:rsidRPr="008F6153" w:rsidRDefault="00B338BF" w:rsidP="00B338BF">
      <w:pPr>
        <w:spacing w:line="480" w:lineRule="auto"/>
        <w:jc w:val="both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t>Supplementary Figure 3:</w:t>
      </w:r>
      <w:r w:rsidRPr="008F6153">
        <w:rPr>
          <w:rFonts w:cs="Arial"/>
          <w:sz w:val="24"/>
          <w:szCs w:val="24"/>
        </w:rPr>
        <w:t xml:space="preserve"> Correlations between day-night difference in SBP and day-night difference in DBP </w:t>
      </w:r>
    </w:p>
    <w:p w:rsidR="001E10A1" w:rsidRPr="008F6153" w:rsidRDefault="00EC799A" w:rsidP="0092219F">
      <w:pPr>
        <w:rPr>
          <w:rFonts w:ascii="Arial" w:hAnsi="Arial" w:cs="Arial"/>
          <w:sz w:val="24"/>
          <w:szCs w:val="24"/>
        </w:rPr>
      </w:pPr>
      <w:r w:rsidRPr="008F6153">
        <w:rPr>
          <w:rFonts w:ascii="Arial" w:hAnsi="Arial" w:cs="Arial"/>
          <w:sz w:val="24"/>
          <w:szCs w:val="24"/>
        </w:rPr>
        <w:br w:type="page"/>
      </w:r>
      <w:r w:rsidR="00B338BF" w:rsidRPr="008F6153">
        <w:rPr>
          <w:rFonts w:cs="Arial"/>
          <w:b/>
          <w:sz w:val="24"/>
          <w:szCs w:val="24"/>
        </w:rPr>
        <w:lastRenderedPageBreak/>
        <w:t xml:space="preserve">Supplementary Table 1: </w:t>
      </w:r>
      <w:r w:rsidR="001E10A1" w:rsidRPr="008F6153">
        <w:rPr>
          <w:rFonts w:cs="Arial"/>
          <w:sz w:val="24"/>
          <w:szCs w:val="24"/>
        </w:rPr>
        <w:t xml:space="preserve">Univariate analysis of determinants of systolic blood pressure (SBP) phenotypes, after </w:t>
      </w:r>
      <w:r w:rsidR="00A42837" w:rsidRPr="008F6153">
        <w:rPr>
          <w:rFonts w:cs="Arial"/>
          <w:sz w:val="24"/>
          <w:szCs w:val="24"/>
        </w:rPr>
        <w:t xml:space="preserve">            </w:t>
      </w:r>
      <w:r w:rsidR="001E10A1" w:rsidRPr="008F6153">
        <w:rPr>
          <w:rFonts w:cs="Arial"/>
          <w:sz w:val="24"/>
          <w:szCs w:val="24"/>
        </w:rPr>
        <w:t xml:space="preserve">adjustment </w:t>
      </w:r>
      <w:r w:rsidR="00A42837" w:rsidRPr="008F6153">
        <w:rPr>
          <w:rFonts w:cs="Arial"/>
          <w:sz w:val="24"/>
          <w:szCs w:val="24"/>
        </w:rPr>
        <w:t>for age</w:t>
      </w:r>
      <w:r w:rsidR="001E10A1" w:rsidRPr="008F6153">
        <w:rPr>
          <w:rFonts w:cs="Arial"/>
          <w:sz w:val="24"/>
          <w:szCs w:val="24"/>
        </w:rPr>
        <w:t xml:space="preserve"> and sex unless otherwise stated</w:t>
      </w:r>
    </w:p>
    <w:tbl>
      <w:tblPr>
        <w:tblStyle w:val="ListTable6Colorful1"/>
        <w:tblW w:w="0" w:type="auto"/>
        <w:jc w:val="center"/>
        <w:tblLook w:val="0620" w:firstRow="1" w:lastRow="0" w:firstColumn="0" w:lastColumn="0" w:noHBand="1" w:noVBand="1"/>
      </w:tblPr>
      <w:tblGrid>
        <w:gridCol w:w="2072"/>
        <w:gridCol w:w="1514"/>
        <w:gridCol w:w="1179"/>
        <w:gridCol w:w="1514"/>
        <w:gridCol w:w="1179"/>
        <w:gridCol w:w="1969"/>
        <w:gridCol w:w="1336"/>
      </w:tblGrid>
      <w:tr w:rsidR="00637625" w:rsidRPr="008F6153" w:rsidTr="00EC0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637625" w:rsidRPr="008F6153" w:rsidRDefault="00637625" w:rsidP="00EC059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637625" w:rsidRPr="008F6153" w:rsidRDefault="00637625" w:rsidP="00EC0593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F6153">
              <w:rPr>
                <w:rFonts w:eastAsia="Times New Roman" w:cs="Arial"/>
                <w:color w:val="000000"/>
                <w:lang w:eastAsia="en-GB"/>
              </w:rPr>
              <w:t>Mean day SBP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637625" w:rsidRPr="008F6153" w:rsidRDefault="00637625" w:rsidP="00EC0593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F6153">
              <w:rPr>
                <w:rFonts w:eastAsia="Times New Roman" w:cs="Arial"/>
                <w:color w:val="000000"/>
                <w:lang w:eastAsia="en-GB"/>
              </w:rPr>
              <w:t>Mean night SBP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</w:tcPr>
          <w:p w:rsidR="00637625" w:rsidRPr="008F6153" w:rsidRDefault="00637625" w:rsidP="00EC0593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F6153">
              <w:rPr>
                <w:rFonts w:eastAsia="Times New Roman" w:cs="Arial"/>
                <w:color w:val="000000"/>
                <w:lang w:eastAsia="en-GB"/>
              </w:rPr>
              <w:t>Day-night SBP Percentage Decline</w:t>
            </w:r>
          </w:p>
        </w:tc>
      </w:tr>
      <w:tr w:rsidR="00637625" w:rsidRPr="008F6153" w:rsidTr="00EC0593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37625" w:rsidRPr="008F6153" w:rsidRDefault="00637625" w:rsidP="00EC0593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37625" w:rsidRPr="008F6153" w:rsidRDefault="00637625" w:rsidP="00EC0593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Arial"/>
                <w:b/>
                <w:color w:val="000000"/>
                <w:lang w:eastAsia="en-GB"/>
              </w:rPr>
              <w:t>Beta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37625" w:rsidRPr="008F6153" w:rsidRDefault="00637625" w:rsidP="00EC0593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37625" w:rsidRPr="008F6153" w:rsidRDefault="00637625" w:rsidP="00EC0593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Arial"/>
                <w:b/>
                <w:color w:val="000000"/>
                <w:lang w:eastAsia="en-GB"/>
              </w:rPr>
              <w:t>Beta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37625" w:rsidRPr="008F6153" w:rsidRDefault="00637625" w:rsidP="00EC0593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7625" w:rsidRPr="008F6153" w:rsidRDefault="00637625" w:rsidP="00EC0593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Arial"/>
                <w:b/>
                <w:color w:val="000000"/>
                <w:lang w:eastAsia="en-GB"/>
              </w:rPr>
              <w:t>Beta†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7625" w:rsidRPr="008F6153" w:rsidRDefault="00637625" w:rsidP="00EC0593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Pvalue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637625" w:rsidRPr="008F6153" w:rsidRDefault="00637625" w:rsidP="00EC0593">
            <w:r w:rsidRPr="008F6153">
              <w:t>Age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2.377 (0.2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4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221 (0.2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7625" w:rsidRPr="008F6153" w:rsidRDefault="00637625" w:rsidP="00637625">
            <w:pPr>
              <w:jc w:val="center"/>
            </w:pPr>
            <w:r w:rsidRPr="008F6153">
              <w:t>0.014 (0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3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21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Sex*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7.995 (0.523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7.5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53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6.399 (0.502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3.5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37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3 (0.003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88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Mean day SBP</w:t>
            </w:r>
          </w:p>
        </w:tc>
        <w:tc>
          <w:tcPr>
            <w:tcW w:w="0" w:type="auto"/>
            <w:noWrap/>
          </w:tcPr>
          <w:p w:rsidR="00637625" w:rsidRPr="008F6153" w:rsidRDefault="00836E52" w:rsidP="00637625">
            <w:pPr>
              <w:jc w:val="center"/>
            </w:pPr>
            <w:r w:rsidRPr="008F6153">
              <w:t>-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7.083</w:t>
            </w:r>
            <w:r w:rsidR="00836E52" w:rsidRPr="008F6153">
              <w:t>0</w:t>
            </w:r>
            <w:r w:rsidRPr="008F6153">
              <w:t xml:space="preserve"> (0.24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78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2</w:t>
            </w:r>
            <w:r w:rsidR="00CA30FB" w:rsidRPr="008F6153">
              <w:t>0</w:t>
            </w:r>
            <w:r w:rsidRPr="008F6153">
              <w:t xml:space="preserve">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3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28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Mean night SBP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7.365 (0.248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2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94</w:t>
            </w:r>
          </w:p>
        </w:tc>
        <w:tc>
          <w:tcPr>
            <w:tcW w:w="0" w:type="auto"/>
            <w:noWrap/>
          </w:tcPr>
          <w:p w:rsidR="00637625" w:rsidRPr="008F6153" w:rsidRDefault="00836E52" w:rsidP="00637625">
            <w:pPr>
              <w:jc w:val="center"/>
            </w:pPr>
            <w:r w:rsidRPr="008F6153">
              <w:t>-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3</w:t>
            </w:r>
            <w:r w:rsidR="00CA30FB" w:rsidRPr="008F6153">
              <w:t>0</w:t>
            </w:r>
            <w:r w:rsidRPr="008F6153">
              <w:t xml:space="preserve">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3.8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57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</w:tcPr>
          <w:p w:rsidR="00637625" w:rsidRPr="008F6153" w:rsidRDefault="00637625" w:rsidP="00EC0593">
            <w:r w:rsidRPr="008F6153">
              <w:t>24 hour SBP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10.690 (0.114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&lt;1.0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300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8.84</w:t>
            </w:r>
            <w:r w:rsidR="00836E52" w:rsidRPr="008F6153">
              <w:t>0</w:t>
            </w:r>
            <w:r w:rsidRPr="008F6153">
              <w:t xml:space="preserve"> (0.157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&lt;1.0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300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2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76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Body Mass Index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2.468 (0.304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5.2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6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2.089 (0.26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7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5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</w:t>
            </w:r>
            <w:r w:rsidR="00CA30FB" w:rsidRPr="008F6153">
              <w:t>.000</w:t>
            </w:r>
            <w:r w:rsidRPr="008F6153">
              <w:t xml:space="preserve"> (0.001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62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Waist Hip Ratio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2.060 (0.33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2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9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1.557 (0.313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6.8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2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26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Total Cholesterol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1.842 (0.36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5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634 (0.331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7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5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LDL cholesterol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1.826 (0.365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5.5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854 (0.334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5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2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HDL cholesterol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505 (0.303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913 (0.286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4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24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Triglyceride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1.716 (0.33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1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1.506 (0.297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3.8x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</w:t>
            </w:r>
            <w:r w:rsidR="00CA30FB" w:rsidRPr="008F6153">
              <w:t>.000</w:t>
            </w:r>
            <w:r w:rsidRPr="008F6153">
              <w:t xml:space="preserve">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94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Serum Albumin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390 (0.283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226 (0.281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21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4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7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Serum Urate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2.498 (0.363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5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2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2.156 (0.326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3.7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1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</w:t>
            </w:r>
            <w:r w:rsidR="00CA30FB" w:rsidRPr="008F6153">
              <w:t>.000</w:t>
            </w:r>
            <w:r w:rsidRPr="008F6153">
              <w:t xml:space="preserve">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36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Blood Glucose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595 (0.263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729 (0.212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5.7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2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09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Serum Sodium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138 (0.292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36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229 (0.267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</w:t>
            </w:r>
            <w:r w:rsidR="00CA30FB" w:rsidRPr="008F6153">
              <w:t>.000</w:t>
            </w:r>
            <w:r w:rsidRPr="008F6153">
              <w:t xml:space="preserve">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05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Serum Potassium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302 (0.308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28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071 (0.23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765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1 (0.001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95</w:t>
            </w:r>
          </w:p>
        </w:tc>
      </w:tr>
      <w:tr w:rsidR="00637625" w:rsidRPr="008F6153" w:rsidTr="009C3057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Serum Creatinine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007 (0.358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984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149 (0.321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41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2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55</w:t>
            </w:r>
          </w:p>
        </w:tc>
      </w:tr>
      <w:tr w:rsidR="00637625" w:rsidRPr="008F6153" w:rsidTr="000939D8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eGFR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103 (0.369)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781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039 (0.327)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905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1 (0.002)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509</w:t>
            </w:r>
          </w:p>
        </w:tc>
      </w:tr>
      <w:tr w:rsidR="00637625" w:rsidRPr="008F6153" w:rsidTr="0029385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24h Urine Sodium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624 (0.268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865 (0.248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7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2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50</w:t>
            </w:r>
          </w:p>
        </w:tc>
      </w:tr>
      <w:tr w:rsidR="00637625" w:rsidRPr="008F6153" w:rsidTr="0029385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24h Urine Potassium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156 (0.265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55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328 (0.263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2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22</w:t>
            </w:r>
          </w:p>
        </w:tc>
      </w:tr>
      <w:tr w:rsidR="00637625" w:rsidRPr="008F6153" w:rsidTr="0029385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24h Urine Creatinine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373 (0.2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99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57</w:t>
            </w:r>
            <w:r w:rsidR="00836E52" w:rsidRPr="008F6153">
              <w:t>0</w:t>
            </w:r>
            <w:r w:rsidRPr="008F6153">
              <w:t xml:space="preserve"> (0.276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2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72</w:t>
            </w:r>
          </w:p>
        </w:tc>
      </w:tr>
      <w:tr w:rsidR="00637625" w:rsidRPr="008F6153" w:rsidTr="0029385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C-Reactive Protein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858 (0.399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803 (0.487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-0.001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739</w:t>
            </w:r>
          </w:p>
        </w:tc>
      </w:tr>
      <w:tr w:rsidR="00637625" w:rsidRPr="008F6153" w:rsidTr="0029385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Alcohol Units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1.597 (0.316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4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0.791 (0.262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4 (0.002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13</w:t>
            </w:r>
          </w:p>
        </w:tc>
      </w:tr>
      <w:tr w:rsidR="00637625" w:rsidRPr="008F6153" w:rsidTr="0029385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37625" w:rsidRPr="008F6153" w:rsidRDefault="00637625" w:rsidP="00EC0593">
            <w:r w:rsidRPr="008F6153">
              <w:t>Current Smoker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0.157 (0.286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82</w:t>
            </w:r>
          </w:p>
        </w:tc>
        <w:tc>
          <w:tcPr>
            <w:tcW w:w="0" w:type="auto"/>
            <w:noWrap/>
          </w:tcPr>
          <w:p w:rsidR="00637625" w:rsidRPr="008F6153" w:rsidRDefault="00637625" w:rsidP="00637625">
            <w:pPr>
              <w:jc w:val="center"/>
            </w:pPr>
            <w:r w:rsidRPr="008F6153">
              <w:t>-1.06</w:t>
            </w:r>
            <w:r w:rsidR="00836E52" w:rsidRPr="008F6153">
              <w:t>0</w:t>
            </w:r>
            <w:r w:rsidRPr="008F6153">
              <w:t xml:space="preserve"> (0.25)</w:t>
            </w:r>
          </w:p>
        </w:tc>
        <w:tc>
          <w:tcPr>
            <w:tcW w:w="0" w:type="auto"/>
            <w:noWrap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3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5</w:t>
            </w:r>
          </w:p>
        </w:tc>
        <w:tc>
          <w:tcPr>
            <w:tcW w:w="0" w:type="auto"/>
          </w:tcPr>
          <w:p w:rsidR="00637625" w:rsidRPr="008F6153" w:rsidRDefault="00637625" w:rsidP="00637625">
            <w:pPr>
              <w:jc w:val="center"/>
            </w:pPr>
            <w:r w:rsidRPr="008F6153">
              <w:t>0.008 (0.001)</w:t>
            </w:r>
          </w:p>
        </w:tc>
        <w:tc>
          <w:tcPr>
            <w:tcW w:w="0" w:type="auto"/>
            <w:vAlign w:val="center"/>
          </w:tcPr>
          <w:p w:rsidR="00637625" w:rsidRPr="008F6153" w:rsidRDefault="00637625" w:rsidP="00637625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</w:tr>
    </w:tbl>
    <w:p w:rsidR="001E10A1" w:rsidRPr="008F6153" w:rsidRDefault="00B338BF" w:rsidP="0092219F">
      <w:pPr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lastRenderedPageBreak/>
        <w:t>Supplementary Table 2</w:t>
      </w:r>
      <w:r w:rsidR="001E10A1" w:rsidRPr="008F6153">
        <w:rPr>
          <w:rFonts w:cs="Arial"/>
          <w:b/>
          <w:sz w:val="24"/>
          <w:szCs w:val="24"/>
        </w:rPr>
        <w:t>:</w:t>
      </w:r>
      <w:r w:rsidR="001E10A1" w:rsidRPr="008F6153">
        <w:rPr>
          <w:rFonts w:cs="Arial"/>
          <w:sz w:val="24"/>
          <w:szCs w:val="24"/>
        </w:rPr>
        <w:t xml:space="preserve"> Univariate analysis of the diastolic blood pressure (DBP) phenotypes,</w:t>
      </w:r>
      <w:r w:rsidR="00343C08" w:rsidRPr="008F6153">
        <w:rPr>
          <w:rFonts w:cs="Arial"/>
          <w:sz w:val="24"/>
          <w:szCs w:val="24"/>
        </w:rPr>
        <w:t xml:space="preserve"> </w:t>
      </w:r>
      <w:r w:rsidR="001E10A1" w:rsidRPr="008F6153">
        <w:rPr>
          <w:rFonts w:cs="Arial"/>
          <w:sz w:val="24"/>
          <w:szCs w:val="24"/>
        </w:rPr>
        <w:t>after adjustment for age and sex unless otherwise stated</w:t>
      </w:r>
    </w:p>
    <w:tbl>
      <w:tblPr>
        <w:tblStyle w:val="ListTable6Colorful1"/>
        <w:tblW w:w="10710" w:type="dxa"/>
        <w:jc w:val="center"/>
        <w:tblLook w:val="0620" w:firstRow="1" w:lastRow="0" w:firstColumn="0" w:lastColumn="0" w:noHBand="1" w:noVBand="1"/>
      </w:tblPr>
      <w:tblGrid>
        <w:gridCol w:w="2085"/>
        <w:gridCol w:w="1479"/>
        <w:gridCol w:w="1186"/>
        <w:gridCol w:w="1479"/>
        <w:gridCol w:w="1186"/>
        <w:gridCol w:w="1908"/>
        <w:gridCol w:w="1387"/>
      </w:tblGrid>
      <w:tr w:rsidR="00F1735A" w:rsidRPr="008F6153" w:rsidTr="00EF4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 w:val="0"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 w:val="0"/>
                <w:color w:val="000000"/>
                <w:lang w:eastAsia="en-GB"/>
              </w:rPr>
              <w:t>Mean day DBP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 w:val="0"/>
                <w:color w:val="000000"/>
                <w:lang w:eastAsia="en-GB"/>
              </w:rPr>
              <w:t>Mean night DBP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F1735A" w:rsidRPr="008F6153" w:rsidRDefault="00F1735A" w:rsidP="00E8564F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 w:val="0"/>
                <w:color w:val="000000"/>
                <w:lang w:eastAsia="en-GB"/>
              </w:rPr>
              <w:t>Day-night DBP Percentage Decline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Beta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Beta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735A" w:rsidRPr="008F6153" w:rsidRDefault="00F1735A" w:rsidP="00E8564F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Beta†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735A" w:rsidRPr="008F6153" w:rsidRDefault="00F1735A" w:rsidP="00E8564F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b/>
                <w:color w:val="000000"/>
                <w:lang w:eastAsia="en-GB"/>
              </w:rPr>
              <w:t>Pvalue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Age*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3.26 (0.1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6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657 (0.16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046 (0.1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07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Sex*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3.662 (0.397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9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3.282 (0.367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3.5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9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27 (0.384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02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F1735A" w:rsidRPr="008F6153" w:rsidRDefault="00F1735A" w:rsidP="00E8564F">
            <w:r w:rsidRPr="008F6153">
              <w:t>Mean day DBP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487 (0.183)</w:t>
            </w:r>
          </w:p>
        </w:tc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3.8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32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674 (0.221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4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33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F1735A" w:rsidRPr="008F6153" w:rsidRDefault="00F1735A" w:rsidP="00E8564F">
            <w:r w:rsidRPr="008F6153">
              <w:t>Mean night DBP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678 (0.19)</w:t>
            </w:r>
          </w:p>
        </w:tc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3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34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4.744 (0.197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4.5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28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24 hour DBP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7.81 (0.082)</w:t>
            </w:r>
          </w:p>
        </w:tc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&lt;1.0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300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6.139 (0.128)</w:t>
            </w:r>
          </w:p>
        </w:tc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&lt;1.0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300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63 (0.213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43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D9100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33 (0.20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D9100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18 (0.189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02</w:t>
            </w:r>
            <w:r w:rsidR="0005399D" w:rsidRPr="008F6153">
              <w:rPr>
                <w:rFonts w:ascii="Calibri" w:hAnsi="Calibri"/>
                <w:color w:val="000000"/>
              </w:rPr>
              <w:t>0</w:t>
            </w:r>
            <w:r w:rsidRPr="008F6153">
              <w:rPr>
                <w:rFonts w:ascii="Calibri" w:hAnsi="Calibri"/>
                <w:color w:val="000000"/>
              </w:rPr>
              <w:t xml:space="preserve"> (0.196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920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Waist Hip Ratio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418 (0.244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5.7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9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937 (0.236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7.3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5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12 (0.264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22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Total Cholesterol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46 (0.26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0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8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85 (0.227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5</w:t>
            </w:r>
            <w:r w:rsidR="0005399D" w:rsidRPr="008F6153">
              <w:rPr>
                <w:rFonts w:ascii="Calibri" w:hAnsi="Calibri"/>
                <w:color w:val="000000"/>
              </w:rPr>
              <w:t>0</w:t>
            </w:r>
            <w:r w:rsidRPr="008F6153">
              <w:rPr>
                <w:rFonts w:ascii="Calibri" w:hAnsi="Calibri"/>
                <w:color w:val="000000"/>
              </w:rPr>
              <w:t xml:space="preserve"> (0.208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8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LDL cholesterol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351 (0.254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0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66 (0.221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59 (0.214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32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HDL cholesterol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056 (0.211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790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445 (0.193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76 (0.202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19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Triglycerides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11 (0.209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05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205 (0.197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9.7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391 (0.212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64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16 (0.199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78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197 (0.198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20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89 (0.205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17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Serum Urate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066 (0.25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2.0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5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57 (0.227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6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</w:t>
            </w:r>
            <w:r w:rsidR="0056672A" w:rsidRPr="008F6153">
              <w:rPr>
                <w:rFonts w:ascii="Calibri" w:hAnsi="Calibri"/>
                <w:color w:val="000000"/>
              </w:rPr>
              <w:t>.000</w:t>
            </w:r>
            <w:r w:rsidRPr="008F6153">
              <w:rPr>
                <w:rFonts w:ascii="Calibri" w:hAnsi="Calibri"/>
                <w:color w:val="000000"/>
              </w:rPr>
              <w:t xml:space="preserve"> (0.258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999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Blood Glucose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</w:t>
            </w:r>
            <w:r w:rsidR="0056672A" w:rsidRPr="008F6153">
              <w:rPr>
                <w:rFonts w:ascii="Calibri" w:hAnsi="Calibri"/>
                <w:color w:val="000000"/>
              </w:rPr>
              <w:t>00</w:t>
            </w:r>
            <w:r w:rsidRPr="008F6153">
              <w:rPr>
                <w:rFonts w:ascii="Calibri" w:hAnsi="Calibri"/>
                <w:color w:val="000000"/>
              </w:rPr>
              <w:t xml:space="preserve"> (0.19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02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71 (0.21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237 (0.234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11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Serum Sodium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017 (0.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932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05 (0.196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90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045 (0.199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20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Serum Potassium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27</w:t>
            </w:r>
            <w:r w:rsidR="0056672A" w:rsidRPr="008F6153">
              <w:rPr>
                <w:rFonts w:ascii="Calibri" w:hAnsi="Calibri"/>
                <w:color w:val="000000"/>
              </w:rPr>
              <w:t>0</w:t>
            </w:r>
            <w:r w:rsidRPr="008F6153">
              <w:rPr>
                <w:rFonts w:ascii="Calibri" w:hAnsi="Calibri"/>
                <w:color w:val="000000"/>
              </w:rPr>
              <w:t xml:space="preserve"> (0.206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049 (0.20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08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149 (0.17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79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Serum Creatinine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099 (0.25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09 (0.238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93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509 (0.264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54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eGFR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67 (0.259)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797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272 (0.239)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64 (0.276)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93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t>24h</w:t>
            </w:r>
            <w:r w:rsidRPr="008F6153">
              <w:rPr>
                <w:rFonts w:eastAsia="Times New Roman" w:cs="Times New Roman"/>
                <w:color w:val="000000"/>
                <w:lang w:eastAsia="en-GB"/>
              </w:rPr>
              <w:t xml:space="preserve"> Urine Sodium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24 (0.197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74 (0.174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425 (0.192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27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t>24h</w:t>
            </w:r>
            <w:r w:rsidRPr="008F6153">
              <w:rPr>
                <w:rFonts w:eastAsia="Times New Roman" w:cs="Times New Roman"/>
                <w:color w:val="000000"/>
                <w:lang w:eastAsia="en-GB"/>
              </w:rPr>
              <w:t xml:space="preserve"> Urine Potassium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88 (0.176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16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65 (0.179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222 (0.193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50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t>24h</w:t>
            </w:r>
            <w:r w:rsidRPr="008F6153">
              <w:rPr>
                <w:rFonts w:eastAsia="Times New Roman" w:cs="Times New Roman"/>
                <w:color w:val="000000"/>
                <w:lang w:eastAsia="en-GB"/>
              </w:rPr>
              <w:t xml:space="preserve"> Urine Creatinine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53 (0.206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56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66 (0.198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256 (0.2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00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C-Reactive Protein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41 (0.18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307 (0.28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233 (0.218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86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Alcohol Units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871 (0.20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1.6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5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244 (0.179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82 (0.227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10</w:t>
            </w:r>
          </w:p>
        </w:tc>
      </w:tr>
      <w:tr w:rsidR="00F1735A" w:rsidRPr="008F6153" w:rsidTr="00EF497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F6153">
              <w:rPr>
                <w:rFonts w:eastAsia="Times New Roman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0" w:type="auto"/>
            <w:noWrap/>
            <w:vAlign w:val="bottom"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106 (0.19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579</w:t>
            </w:r>
          </w:p>
        </w:tc>
        <w:tc>
          <w:tcPr>
            <w:tcW w:w="0" w:type="auto"/>
            <w:noWrap/>
            <w:vAlign w:val="bottom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-0.423 (0.172)</w:t>
            </w:r>
          </w:p>
        </w:tc>
        <w:tc>
          <w:tcPr>
            <w:tcW w:w="0" w:type="auto"/>
            <w:noWrap/>
            <w:vAlign w:val="center"/>
            <w:hideMark/>
          </w:tcPr>
          <w:p w:rsidR="00F1735A" w:rsidRPr="008F6153" w:rsidRDefault="00F1735A" w:rsidP="00E8564F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0" w:type="auto"/>
            <w:vAlign w:val="bottom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0.644 (0.187)</w:t>
            </w:r>
          </w:p>
        </w:tc>
        <w:tc>
          <w:tcPr>
            <w:tcW w:w="0" w:type="auto"/>
            <w:vAlign w:val="center"/>
          </w:tcPr>
          <w:p w:rsidR="00F1735A" w:rsidRPr="008F6153" w:rsidRDefault="00F1735A" w:rsidP="003A0068">
            <w:pPr>
              <w:jc w:val="center"/>
              <w:rPr>
                <w:rFonts w:ascii="Calibri" w:hAnsi="Calibri"/>
                <w:color w:val="000000"/>
              </w:rPr>
            </w:pPr>
            <w:r w:rsidRPr="008F6153">
              <w:rPr>
                <w:rFonts w:ascii="Calibri" w:hAnsi="Calibri"/>
                <w:color w:val="000000"/>
              </w:rPr>
              <w:t>5.6x10</w:t>
            </w:r>
            <w:r w:rsidRPr="008F6153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</w:tr>
    </w:tbl>
    <w:p w:rsidR="0092219F" w:rsidRPr="008F6153" w:rsidRDefault="0092219F" w:rsidP="0092219F">
      <w:pPr>
        <w:spacing w:line="480" w:lineRule="auto"/>
        <w:jc w:val="both"/>
        <w:rPr>
          <w:rFonts w:cs="Arial"/>
          <w:b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lastRenderedPageBreak/>
        <w:t>Legends to Supplementary Tables 1 and 2</w:t>
      </w:r>
    </w:p>
    <w:p w:rsidR="0092219F" w:rsidRPr="008F6153" w:rsidRDefault="0092219F" w:rsidP="0092219F">
      <w:pPr>
        <w:spacing w:line="480" w:lineRule="auto"/>
        <w:rPr>
          <w:rFonts w:ascii="Arial" w:hAnsi="Arial" w:cs="Arial"/>
          <w:sz w:val="24"/>
          <w:szCs w:val="24"/>
        </w:rPr>
      </w:pPr>
      <w:r w:rsidRPr="008F6153">
        <w:rPr>
          <w:rFonts w:cs="Arial"/>
          <w:sz w:val="24"/>
          <w:szCs w:val="24"/>
        </w:rPr>
        <w:t>eGFR: estimated glomerular filtration rate; *not adjusted. All beta values are given per standard deviation (SD) change in the variable, with a negative beta representing an inverse correlation. Note that the beta values for the day-night decline in BP is a % while those for mean day and night SBP are in mm Hg.</w:t>
      </w:r>
    </w:p>
    <w:p w:rsidR="0092219F" w:rsidRPr="008F6153" w:rsidRDefault="0092219F" w:rsidP="00127AE4">
      <w:pPr>
        <w:spacing w:line="480" w:lineRule="auto"/>
        <w:jc w:val="both"/>
        <w:rPr>
          <w:rFonts w:cs="Arial"/>
          <w:b/>
          <w:sz w:val="24"/>
          <w:szCs w:val="24"/>
        </w:rPr>
      </w:pPr>
    </w:p>
    <w:p w:rsidR="0092219F" w:rsidRPr="008F6153" w:rsidRDefault="0092219F">
      <w:pPr>
        <w:rPr>
          <w:rFonts w:cs="Arial"/>
          <w:b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br w:type="page"/>
      </w:r>
    </w:p>
    <w:p w:rsidR="00127AE4" w:rsidRPr="008F6153" w:rsidRDefault="00B338BF" w:rsidP="00127AE4">
      <w:pPr>
        <w:spacing w:line="480" w:lineRule="auto"/>
        <w:jc w:val="both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lastRenderedPageBreak/>
        <w:t>Supplementary Figure 1:</w:t>
      </w:r>
      <w:r w:rsidR="00127AE4" w:rsidRPr="008F6153">
        <w:rPr>
          <w:rFonts w:cs="Arial"/>
          <w:sz w:val="24"/>
          <w:szCs w:val="24"/>
        </w:rPr>
        <w:t xml:space="preserve"> Distribution of ratio of night/day difference in systolic (left panel) and diastolic (right panel) BP</w:t>
      </w:r>
    </w:p>
    <w:p w:rsidR="00127AE4" w:rsidRPr="008F6153" w:rsidRDefault="00127AE4" w:rsidP="00127AE4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27AE4" w:rsidRPr="008F6153" w:rsidRDefault="00127AE4" w:rsidP="00127AE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8F6153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3BF2F1E" wp14:editId="487F5B7A">
            <wp:extent cx="5809049" cy="2787091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5" t="4030" r="2387" b="6297"/>
                    <a:stretch/>
                  </pic:blipFill>
                  <pic:spPr bwMode="auto">
                    <a:xfrm>
                      <a:off x="0" y="0"/>
                      <a:ext cx="5807577" cy="278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7AE4" w:rsidRPr="008F6153" w:rsidRDefault="00127AE4" w:rsidP="00127AE4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27AE4" w:rsidRPr="008F6153" w:rsidRDefault="00127AE4" w:rsidP="00127AE4">
      <w:pPr>
        <w:rPr>
          <w:rFonts w:ascii="Arial" w:hAnsi="Arial" w:cs="Arial"/>
          <w:sz w:val="24"/>
          <w:szCs w:val="24"/>
        </w:rPr>
      </w:pPr>
      <w:r w:rsidRPr="008F6153">
        <w:rPr>
          <w:rFonts w:ascii="Arial" w:hAnsi="Arial" w:cs="Arial"/>
          <w:sz w:val="24"/>
          <w:szCs w:val="24"/>
        </w:rPr>
        <w:br w:type="page"/>
      </w:r>
    </w:p>
    <w:p w:rsidR="00797A53" w:rsidRPr="008F6153" w:rsidRDefault="00B338BF" w:rsidP="00797A53">
      <w:pPr>
        <w:spacing w:line="480" w:lineRule="auto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lastRenderedPageBreak/>
        <w:t>Supplementary Figure 2</w:t>
      </w:r>
      <w:r w:rsidR="00797A53" w:rsidRPr="008F6153">
        <w:rPr>
          <w:rFonts w:cs="Arial"/>
          <w:b/>
          <w:sz w:val="24"/>
          <w:szCs w:val="24"/>
        </w:rPr>
        <w:t>:</w:t>
      </w:r>
      <w:r w:rsidR="00797A53" w:rsidRPr="008F6153">
        <w:rPr>
          <w:rFonts w:cs="Arial"/>
          <w:sz w:val="24"/>
          <w:szCs w:val="24"/>
        </w:rPr>
        <w:t xml:space="preserve"> Correlations between two measures</w:t>
      </w:r>
      <w:r w:rsidR="00772937" w:rsidRPr="008F6153">
        <w:rPr>
          <w:rFonts w:cs="Arial"/>
          <w:sz w:val="24"/>
          <w:szCs w:val="24"/>
        </w:rPr>
        <w:t xml:space="preserve"> of day-night differences in BP - </w:t>
      </w:r>
      <w:r w:rsidR="00797A53" w:rsidRPr="008F6153">
        <w:rPr>
          <w:rFonts w:cs="Arial"/>
          <w:sz w:val="24"/>
          <w:szCs w:val="24"/>
        </w:rPr>
        <w:t xml:space="preserve"> percentage decline (over day time BP) and night-day ratio</w:t>
      </w:r>
      <w:r w:rsidR="00772937" w:rsidRPr="008F6153">
        <w:rPr>
          <w:rFonts w:cs="Arial"/>
          <w:sz w:val="24"/>
          <w:szCs w:val="24"/>
        </w:rPr>
        <w:t xml:space="preserve"> - </w:t>
      </w:r>
      <w:r w:rsidR="00797A53" w:rsidRPr="008F6153">
        <w:rPr>
          <w:rFonts w:cs="Arial"/>
          <w:sz w:val="24"/>
          <w:szCs w:val="24"/>
        </w:rPr>
        <w:t>for SBP and DBP.</w:t>
      </w:r>
    </w:p>
    <w:p w:rsidR="00797A53" w:rsidRPr="008F6153" w:rsidRDefault="00797A53">
      <w:pPr>
        <w:rPr>
          <w:rFonts w:ascii="Arial" w:hAnsi="Arial" w:cs="Arial"/>
          <w:sz w:val="24"/>
          <w:szCs w:val="24"/>
        </w:rPr>
      </w:pPr>
    </w:p>
    <w:p w:rsidR="00797A53" w:rsidRPr="008F6153" w:rsidRDefault="00797A53">
      <w:pPr>
        <w:rPr>
          <w:rFonts w:ascii="Arial" w:hAnsi="Arial" w:cs="Arial"/>
          <w:b/>
          <w:sz w:val="24"/>
          <w:szCs w:val="24"/>
        </w:rPr>
      </w:pPr>
    </w:p>
    <w:p w:rsidR="00797A53" w:rsidRPr="008F6153" w:rsidRDefault="00797A53" w:rsidP="00797A53">
      <w:pPr>
        <w:jc w:val="center"/>
        <w:rPr>
          <w:rFonts w:ascii="Arial" w:hAnsi="Arial" w:cs="Arial"/>
          <w:b/>
          <w:sz w:val="24"/>
          <w:szCs w:val="24"/>
        </w:rPr>
      </w:pPr>
      <w:r w:rsidRPr="008F6153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58E53F65" wp14:editId="6DBDEAFE">
            <wp:extent cx="6137304" cy="3108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362" cy="3116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153">
        <w:rPr>
          <w:rFonts w:ascii="Arial" w:hAnsi="Arial" w:cs="Arial"/>
          <w:b/>
          <w:sz w:val="24"/>
          <w:szCs w:val="24"/>
        </w:rPr>
        <w:br w:type="page"/>
      </w:r>
    </w:p>
    <w:p w:rsidR="004879D8" w:rsidRPr="008F6153" w:rsidRDefault="00B338BF" w:rsidP="004879D8">
      <w:pPr>
        <w:spacing w:line="480" w:lineRule="auto"/>
        <w:jc w:val="both"/>
        <w:rPr>
          <w:rFonts w:cs="Arial"/>
          <w:sz w:val="24"/>
          <w:szCs w:val="24"/>
        </w:rPr>
      </w:pPr>
      <w:r w:rsidRPr="008F6153">
        <w:rPr>
          <w:rFonts w:cs="Arial"/>
          <w:b/>
          <w:sz w:val="24"/>
          <w:szCs w:val="24"/>
        </w:rPr>
        <w:lastRenderedPageBreak/>
        <w:t xml:space="preserve">Supplementary Figure 3: </w:t>
      </w:r>
      <w:r w:rsidR="00127AE4" w:rsidRPr="008F6153">
        <w:rPr>
          <w:rFonts w:cs="Arial"/>
          <w:sz w:val="24"/>
          <w:szCs w:val="24"/>
        </w:rPr>
        <w:t xml:space="preserve">Correlations between </w:t>
      </w:r>
      <w:r w:rsidR="00797A53" w:rsidRPr="008F6153">
        <w:rPr>
          <w:rFonts w:cs="Arial"/>
          <w:sz w:val="24"/>
          <w:szCs w:val="24"/>
        </w:rPr>
        <w:t xml:space="preserve">day-night difference in SBP and day-night difference in DBP </w:t>
      </w:r>
    </w:p>
    <w:p w:rsidR="004879D8" w:rsidRPr="008F6153" w:rsidRDefault="004879D8" w:rsidP="004879D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27AE4" w:rsidRDefault="004879D8" w:rsidP="004879D8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8F6153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29ED024B" wp14:editId="047DC001">
            <wp:extent cx="3420950" cy="3401568"/>
            <wp:effectExtent l="0" t="0" r="8255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6" t="3896" r="4025" b="4935"/>
                    <a:stretch/>
                  </pic:blipFill>
                  <pic:spPr bwMode="auto">
                    <a:xfrm>
                      <a:off x="0" y="0"/>
                      <a:ext cx="3424791" cy="340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79D8" w:rsidRDefault="004879D8">
      <w:pPr>
        <w:rPr>
          <w:rFonts w:ascii="Arial" w:hAnsi="Arial" w:cs="Arial"/>
          <w:sz w:val="24"/>
          <w:szCs w:val="24"/>
        </w:rPr>
      </w:pPr>
    </w:p>
    <w:sectPr w:rsidR="004879D8" w:rsidSect="00127AE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614" w:rsidRDefault="00B25614" w:rsidP="009B7A21">
      <w:pPr>
        <w:spacing w:after="0" w:line="240" w:lineRule="auto"/>
      </w:pPr>
      <w:r>
        <w:separator/>
      </w:r>
    </w:p>
  </w:endnote>
  <w:endnote w:type="continuationSeparator" w:id="0">
    <w:p w:rsidR="00B25614" w:rsidRDefault="00B25614" w:rsidP="009B7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5FF3" w:rsidRDefault="000A5FF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951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5FF3" w:rsidRDefault="000A5FF3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15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A5FF3" w:rsidRDefault="000A5FF3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5FF3" w:rsidRDefault="000A5FF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614" w:rsidRDefault="00B25614" w:rsidP="009B7A21">
      <w:pPr>
        <w:spacing w:after="0" w:line="240" w:lineRule="auto"/>
      </w:pPr>
      <w:r>
        <w:separator/>
      </w:r>
    </w:p>
  </w:footnote>
  <w:footnote w:type="continuationSeparator" w:id="0">
    <w:p w:rsidR="00B25614" w:rsidRDefault="00B25614" w:rsidP="009B7A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5FF3" w:rsidRDefault="000A5FF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5FF3" w:rsidRDefault="000A5FF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5FF3" w:rsidRDefault="000A5FF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in;height:3in" o:bullet="t"/>
    </w:pict>
  </w:numPicBullet>
  <w:abstractNum w:abstractNumId="0">
    <w:nsid w:val="05606A66"/>
    <w:multiLevelType w:val="multilevel"/>
    <w:tmpl w:val="27F41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9440C9"/>
    <w:multiLevelType w:val="multilevel"/>
    <w:tmpl w:val="53741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BC11BDE"/>
    <w:multiLevelType w:val="multilevel"/>
    <w:tmpl w:val="80BE6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FB25384"/>
    <w:multiLevelType w:val="multilevel"/>
    <w:tmpl w:val="4CE20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597E51"/>
    <w:multiLevelType w:val="multilevel"/>
    <w:tmpl w:val="55EC9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172B4A"/>
    <w:multiLevelType w:val="multilevel"/>
    <w:tmpl w:val="029C5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1394360"/>
    <w:multiLevelType w:val="multilevel"/>
    <w:tmpl w:val="EB68B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2936C32"/>
    <w:multiLevelType w:val="multilevel"/>
    <w:tmpl w:val="EC9A9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80439A2"/>
    <w:multiLevelType w:val="multilevel"/>
    <w:tmpl w:val="90EC1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2DD671D"/>
    <w:multiLevelType w:val="multilevel"/>
    <w:tmpl w:val="21A4F94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7883685"/>
    <w:multiLevelType w:val="multilevel"/>
    <w:tmpl w:val="BB124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7F7F6E"/>
    <w:multiLevelType w:val="multilevel"/>
    <w:tmpl w:val="C52E0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10C56B7"/>
    <w:multiLevelType w:val="multilevel"/>
    <w:tmpl w:val="F6407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23144C6"/>
    <w:multiLevelType w:val="multilevel"/>
    <w:tmpl w:val="4E92B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417049C"/>
    <w:multiLevelType w:val="multilevel"/>
    <w:tmpl w:val="E9E23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7417909"/>
    <w:multiLevelType w:val="multilevel"/>
    <w:tmpl w:val="66508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8653878"/>
    <w:multiLevelType w:val="multilevel"/>
    <w:tmpl w:val="12466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A9231BA"/>
    <w:multiLevelType w:val="multilevel"/>
    <w:tmpl w:val="C44AF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D5D5D30"/>
    <w:multiLevelType w:val="multilevel"/>
    <w:tmpl w:val="8FE01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F6379D1"/>
    <w:multiLevelType w:val="hybridMultilevel"/>
    <w:tmpl w:val="5816A340"/>
    <w:lvl w:ilvl="0" w:tplc="B096211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5A92B1F"/>
    <w:multiLevelType w:val="multilevel"/>
    <w:tmpl w:val="07187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EF372F6"/>
    <w:multiLevelType w:val="multilevel"/>
    <w:tmpl w:val="25BE6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"/>
  </w:num>
  <w:num w:numId="3">
    <w:abstractNumId w:val="18"/>
  </w:num>
  <w:num w:numId="4">
    <w:abstractNumId w:val="14"/>
  </w:num>
  <w:num w:numId="5">
    <w:abstractNumId w:val="8"/>
  </w:num>
  <w:num w:numId="6">
    <w:abstractNumId w:val="7"/>
  </w:num>
  <w:num w:numId="7">
    <w:abstractNumId w:val="10"/>
  </w:num>
  <w:num w:numId="8">
    <w:abstractNumId w:val="13"/>
  </w:num>
  <w:num w:numId="9">
    <w:abstractNumId w:val="4"/>
  </w:num>
  <w:num w:numId="10">
    <w:abstractNumId w:val="3"/>
  </w:num>
  <w:num w:numId="11">
    <w:abstractNumId w:val="9"/>
  </w:num>
  <w:num w:numId="12">
    <w:abstractNumId w:val="6"/>
  </w:num>
  <w:num w:numId="13">
    <w:abstractNumId w:val="2"/>
  </w:num>
  <w:num w:numId="14">
    <w:abstractNumId w:val="5"/>
  </w:num>
  <w:num w:numId="15">
    <w:abstractNumId w:val="20"/>
  </w:num>
  <w:num w:numId="16">
    <w:abstractNumId w:val="0"/>
  </w:num>
  <w:num w:numId="17">
    <w:abstractNumId w:val="21"/>
  </w:num>
  <w:num w:numId="18">
    <w:abstractNumId w:val="12"/>
  </w:num>
  <w:num w:numId="19">
    <w:abstractNumId w:val="16"/>
  </w:num>
  <w:num w:numId="20">
    <w:abstractNumId w:val="17"/>
  </w:num>
  <w:num w:numId="21">
    <w:abstractNumId w:val="11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21"/>
    <w:rsid w:val="0004398B"/>
    <w:rsid w:val="0005399D"/>
    <w:rsid w:val="00055292"/>
    <w:rsid w:val="00076211"/>
    <w:rsid w:val="00084C4A"/>
    <w:rsid w:val="000A33B4"/>
    <w:rsid w:val="000A5FF3"/>
    <w:rsid w:val="000B3A61"/>
    <w:rsid w:val="000D6094"/>
    <w:rsid w:val="000E43AE"/>
    <w:rsid w:val="000E50E0"/>
    <w:rsid w:val="00101C8A"/>
    <w:rsid w:val="00127AE4"/>
    <w:rsid w:val="001507C0"/>
    <w:rsid w:val="001757D3"/>
    <w:rsid w:val="001A013F"/>
    <w:rsid w:val="001A7B75"/>
    <w:rsid w:val="001A7EA0"/>
    <w:rsid w:val="001C0522"/>
    <w:rsid w:val="001E10A1"/>
    <w:rsid w:val="001E26A0"/>
    <w:rsid w:val="001E4F21"/>
    <w:rsid w:val="001E676E"/>
    <w:rsid w:val="001F25C7"/>
    <w:rsid w:val="00207769"/>
    <w:rsid w:val="00212E51"/>
    <w:rsid w:val="00240C4D"/>
    <w:rsid w:val="002545B8"/>
    <w:rsid w:val="00255254"/>
    <w:rsid w:val="00266B05"/>
    <w:rsid w:val="00296526"/>
    <w:rsid w:val="002B76FB"/>
    <w:rsid w:val="002D1485"/>
    <w:rsid w:val="002D28EA"/>
    <w:rsid w:val="002D687E"/>
    <w:rsid w:val="002E7077"/>
    <w:rsid w:val="00300F02"/>
    <w:rsid w:val="003066D3"/>
    <w:rsid w:val="00306DDD"/>
    <w:rsid w:val="00310B9C"/>
    <w:rsid w:val="00322BF4"/>
    <w:rsid w:val="00323E14"/>
    <w:rsid w:val="00343C08"/>
    <w:rsid w:val="0034704C"/>
    <w:rsid w:val="00357B64"/>
    <w:rsid w:val="00371F4E"/>
    <w:rsid w:val="00391F79"/>
    <w:rsid w:val="00392D02"/>
    <w:rsid w:val="0039491F"/>
    <w:rsid w:val="003A0068"/>
    <w:rsid w:val="003B336E"/>
    <w:rsid w:val="00410953"/>
    <w:rsid w:val="004131DA"/>
    <w:rsid w:val="00426BBB"/>
    <w:rsid w:val="00430451"/>
    <w:rsid w:val="00433BB4"/>
    <w:rsid w:val="00447B9C"/>
    <w:rsid w:val="004630FF"/>
    <w:rsid w:val="004817EF"/>
    <w:rsid w:val="00483D55"/>
    <w:rsid w:val="00485644"/>
    <w:rsid w:val="004879D8"/>
    <w:rsid w:val="004A22FB"/>
    <w:rsid w:val="004B56EB"/>
    <w:rsid w:val="005223EF"/>
    <w:rsid w:val="00524311"/>
    <w:rsid w:val="00525DA1"/>
    <w:rsid w:val="0055090D"/>
    <w:rsid w:val="005628CF"/>
    <w:rsid w:val="00566726"/>
    <w:rsid w:val="0056672A"/>
    <w:rsid w:val="00574D18"/>
    <w:rsid w:val="00591EBD"/>
    <w:rsid w:val="005947F3"/>
    <w:rsid w:val="005A0EBF"/>
    <w:rsid w:val="005E3DFA"/>
    <w:rsid w:val="00603C60"/>
    <w:rsid w:val="00606BF6"/>
    <w:rsid w:val="00637625"/>
    <w:rsid w:val="006640D3"/>
    <w:rsid w:val="00664FD2"/>
    <w:rsid w:val="006A4048"/>
    <w:rsid w:val="006D3B2B"/>
    <w:rsid w:val="006E5B61"/>
    <w:rsid w:val="006F3558"/>
    <w:rsid w:val="0071652E"/>
    <w:rsid w:val="00730E31"/>
    <w:rsid w:val="00764DD7"/>
    <w:rsid w:val="00772937"/>
    <w:rsid w:val="007762C0"/>
    <w:rsid w:val="0078091E"/>
    <w:rsid w:val="00791448"/>
    <w:rsid w:val="00797A53"/>
    <w:rsid w:val="007B0AA1"/>
    <w:rsid w:val="007C58EB"/>
    <w:rsid w:val="007C67AC"/>
    <w:rsid w:val="007E0735"/>
    <w:rsid w:val="007E37A6"/>
    <w:rsid w:val="00801AFA"/>
    <w:rsid w:val="0081448C"/>
    <w:rsid w:val="00824126"/>
    <w:rsid w:val="0083521D"/>
    <w:rsid w:val="00836E52"/>
    <w:rsid w:val="00842E57"/>
    <w:rsid w:val="008573B7"/>
    <w:rsid w:val="008602DD"/>
    <w:rsid w:val="00872EDF"/>
    <w:rsid w:val="00882B1F"/>
    <w:rsid w:val="00887854"/>
    <w:rsid w:val="00893DB1"/>
    <w:rsid w:val="008A6B38"/>
    <w:rsid w:val="008B3C4E"/>
    <w:rsid w:val="008C2AD3"/>
    <w:rsid w:val="008E4FB2"/>
    <w:rsid w:val="008F6153"/>
    <w:rsid w:val="00906AC9"/>
    <w:rsid w:val="0092219F"/>
    <w:rsid w:val="00943243"/>
    <w:rsid w:val="00952B06"/>
    <w:rsid w:val="00956D47"/>
    <w:rsid w:val="00960DC0"/>
    <w:rsid w:val="00965F05"/>
    <w:rsid w:val="00977BA9"/>
    <w:rsid w:val="009846E9"/>
    <w:rsid w:val="00997453"/>
    <w:rsid w:val="009979C7"/>
    <w:rsid w:val="009A08AE"/>
    <w:rsid w:val="009A129F"/>
    <w:rsid w:val="009A13CE"/>
    <w:rsid w:val="009A5ABB"/>
    <w:rsid w:val="009A6A8B"/>
    <w:rsid w:val="009B475D"/>
    <w:rsid w:val="009B5093"/>
    <w:rsid w:val="009B7A21"/>
    <w:rsid w:val="009E20B3"/>
    <w:rsid w:val="009E563B"/>
    <w:rsid w:val="00A42837"/>
    <w:rsid w:val="00A43988"/>
    <w:rsid w:val="00A5702E"/>
    <w:rsid w:val="00A73D5C"/>
    <w:rsid w:val="00AA4DE4"/>
    <w:rsid w:val="00B25614"/>
    <w:rsid w:val="00B338BF"/>
    <w:rsid w:val="00B44A1E"/>
    <w:rsid w:val="00B740B5"/>
    <w:rsid w:val="00B90EE9"/>
    <w:rsid w:val="00BA4387"/>
    <w:rsid w:val="00BF4999"/>
    <w:rsid w:val="00C0754C"/>
    <w:rsid w:val="00C17475"/>
    <w:rsid w:val="00C22C4E"/>
    <w:rsid w:val="00C40F3F"/>
    <w:rsid w:val="00C64CF0"/>
    <w:rsid w:val="00C728DF"/>
    <w:rsid w:val="00C76F4B"/>
    <w:rsid w:val="00C9294A"/>
    <w:rsid w:val="00C93336"/>
    <w:rsid w:val="00CA30FB"/>
    <w:rsid w:val="00CA55D6"/>
    <w:rsid w:val="00CC18F8"/>
    <w:rsid w:val="00CC435D"/>
    <w:rsid w:val="00CE5D1C"/>
    <w:rsid w:val="00D15375"/>
    <w:rsid w:val="00D16F78"/>
    <w:rsid w:val="00D30B39"/>
    <w:rsid w:val="00D33E39"/>
    <w:rsid w:val="00D53B39"/>
    <w:rsid w:val="00D65F4A"/>
    <w:rsid w:val="00D768EB"/>
    <w:rsid w:val="00D9100F"/>
    <w:rsid w:val="00DA61BD"/>
    <w:rsid w:val="00DB3659"/>
    <w:rsid w:val="00DC2DF0"/>
    <w:rsid w:val="00DF6C49"/>
    <w:rsid w:val="00E14A7C"/>
    <w:rsid w:val="00E17C5B"/>
    <w:rsid w:val="00E479FA"/>
    <w:rsid w:val="00E5332A"/>
    <w:rsid w:val="00E560CE"/>
    <w:rsid w:val="00E60A56"/>
    <w:rsid w:val="00E71A5B"/>
    <w:rsid w:val="00E8564F"/>
    <w:rsid w:val="00E967DB"/>
    <w:rsid w:val="00EA0A0F"/>
    <w:rsid w:val="00EC27A4"/>
    <w:rsid w:val="00EC64B7"/>
    <w:rsid w:val="00EC799A"/>
    <w:rsid w:val="00EF1483"/>
    <w:rsid w:val="00F02DF5"/>
    <w:rsid w:val="00F02F03"/>
    <w:rsid w:val="00F0431E"/>
    <w:rsid w:val="00F10141"/>
    <w:rsid w:val="00F1163D"/>
    <w:rsid w:val="00F1735A"/>
    <w:rsid w:val="00F25E4A"/>
    <w:rsid w:val="00F374C1"/>
    <w:rsid w:val="00F409B9"/>
    <w:rsid w:val="00F43560"/>
    <w:rsid w:val="00F47853"/>
    <w:rsid w:val="00F5297A"/>
    <w:rsid w:val="00F52E75"/>
    <w:rsid w:val="00F5494E"/>
    <w:rsid w:val="00F65ACA"/>
    <w:rsid w:val="00FA1C63"/>
    <w:rsid w:val="00FA2DE2"/>
    <w:rsid w:val="00FE3465"/>
    <w:rsid w:val="00FF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A21"/>
  </w:style>
  <w:style w:type="paragraph" w:styleId="Heading1">
    <w:name w:val="heading 1"/>
    <w:basedOn w:val="Normal"/>
    <w:link w:val="Heading1Char"/>
    <w:uiPriority w:val="9"/>
    <w:qFormat/>
    <w:rsid w:val="009B7A2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9B7A21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A2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B7A21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A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9B7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A21"/>
  </w:style>
  <w:style w:type="paragraph" w:styleId="Footer">
    <w:name w:val="footer"/>
    <w:basedOn w:val="Normal"/>
    <w:link w:val="FooterChar"/>
    <w:uiPriority w:val="99"/>
    <w:unhideWhenUsed/>
    <w:rsid w:val="009B7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A21"/>
  </w:style>
  <w:style w:type="paragraph" w:styleId="BalloonText">
    <w:name w:val="Balloon Text"/>
    <w:basedOn w:val="Normal"/>
    <w:link w:val="BalloonTextChar"/>
    <w:uiPriority w:val="99"/>
    <w:semiHidden/>
    <w:unhideWhenUsed/>
    <w:rsid w:val="009B7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A21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9B7A21"/>
    <w:pPr>
      <w:tabs>
        <w:tab w:val="decimal" w:pos="360"/>
      </w:tabs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9B7A21"/>
    <w:rPr>
      <w:i/>
      <w:iCs/>
      <w:color w:val="7F7F7F" w:themeColor="text1" w:themeTint="80"/>
    </w:rPr>
  </w:style>
  <w:style w:type="table" w:styleId="LightShading">
    <w:name w:val="Light Shading"/>
    <w:basedOn w:val="TableNormal"/>
    <w:uiPriority w:val="60"/>
    <w:rsid w:val="009B7A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B7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9B7A2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4">
    <w:name w:val="Colorful List Accent 4"/>
    <w:basedOn w:val="TableNormal"/>
    <w:uiPriority w:val="72"/>
    <w:rsid w:val="009B7A2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NormalWeb">
    <w:name w:val="Normal (Web)"/>
    <w:basedOn w:val="Normal"/>
    <w:uiPriority w:val="99"/>
    <w:unhideWhenUsed/>
    <w:rsid w:val="009B7A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A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A2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B7A21"/>
    <w:pPr>
      <w:ind w:left="720"/>
      <w:contextualSpacing/>
    </w:pPr>
  </w:style>
  <w:style w:type="character" w:customStyle="1" w:styleId="name">
    <w:name w:val="name"/>
    <w:basedOn w:val="DefaultParagraphFont"/>
    <w:rsid w:val="009B7A21"/>
  </w:style>
  <w:style w:type="character" w:customStyle="1" w:styleId="slug-pub-date3">
    <w:name w:val="slug-pub-date3"/>
    <w:basedOn w:val="DefaultParagraphFont"/>
    <w:rsid w:val="009B7A21"/>
    <w:rPr>
      <w:b/>
      <w:bCs/>
    </w:rPr>
  </w:style>
  <w:style w:type="character" w:customStyle="1" w:styleId="slug-vol2">
    <w:name w:val="slug-vol2"/>
    <w:basedOn w:val="DefaultParagraphFont"/>
    <w:rsid w:val="009B7A21"/>
  </w:style>
  <w:style w:type="character" w:customStyle="1" w:styleId="slug-pages3">
    <w:name w:val="slug-pages3"/>
    <w:basedOn w:val="DefaultParagraphFont"/>
    <w:rsid w:val="009B7A21"/>
    <w:rPr>
      <w:b/>
      <w:bCs/>
    </w:rPr>
  </w:style>
  <w:style w:type="character" w:customStyle="1" w:styleId="ui-ncbitoggler-master-text">
    <w:name w:val="ui-ncbitoggler-master-text"/>
    <w:basedOn w:val="DefaultParagraphFont"/>
    <w:rsid w:val="009B7A21"/>
  </w:style>
  <w:style w:type="character" w:customStyle="1" w:styleId="sep">
    <w:name w:val="sep"/>
    <w:basedOn w:val="DefaultParagraphFont"/>
    <w:rsid w:val="009B7A21"/>
    <w:rPr>
      <w:rFonts w:ascii="MinionPro-Regular" w:hAnsi="MinionPro-Regular" w:hint="default"/>
      <w:b w:val="0"/>
      <w:bCs w:val="0"/>
      <w:vanish w:val="0"/>
      <w:webHidden w:val="0"/>
      <w:color w:val="000000"/>
      <w:sz w:val="26"/>
      <w:szCs w:val="26"/>
      <w:specVanish w:val="0"/>
    </w:rPr>
  </w:style>
  <w:style w:type="character" w:customStyle="1" w:styleId="reflinks">
    <w:name w:val="reflinks"/>
    <w:basedOn w:val="DefaultParagraphFont"/>
    <w:rsid w:val="009B7A21"/>
  </w:style>
  <w:style w:type="character" w:styleId="Hyperlink">
    <w:name w:val="Hyperlink"/>
    <w:basedOn w:val="DefaultParagraphFont"/>
    <w:uiPriority w:val="99"/>
    <w:semiHidden/>
    <w:unhideWhenUsed/>
    <w:rsid w:val="009B7A21"/>
    <w:rPr>
      <w:strike w:val="0"/>
      <w:dstrike w:val="0"/>
      <w:color w:val="FF0000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B7A2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B7A21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B7A21"/>
    <w:rPr>
      <w:i/>
      <w:iCs/>
    </w:rPr>
  </w:style>
  <w:style w:type="character" w:customStyle="1" w:styleId="highlight2">
    <w:name w:val="highlight2"/>
    <w:basedOn w:val="DefaultParagraphFont"/>
    <w:rsid w:val="009B7A21"/>
  </w:style>
  <w:style w:type="character" w:customStyle="1" w:styleId="source3">
    <w:name w:val="source3"/>
    <w:basedOn w:val="DefaultParagraphFont"/>
    <w:rsid w:val="009B7A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A21"/>
  </w:style>
  <w:style w:type="paragraph" w:styleId="Heading1">
    <w:name w:val="heading 1"/>
    <w:basedOn w:val="Normal"/>
    <w:link w:val="Heading1Char"/>
    <w:uiPriority w:val="9"/>
    <w:qFormat/>
    <w:rsid w:val="009B7A2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9B7A21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A2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B7A21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A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9B7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A21"/>
  </w:style>
  <w:style w:type="paragraph" w:styleId="Footer">
    <w:name w:val="footer"/>
    <w:basedOn w:val="Normal"/>
    <w:link w:val="FooterChar"/>
    <w:uiPriority w:val="99"/>
    <w:unhideWhenUsed/>
    <w:rsid w:val="009B7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A21"/>
  </w:style>
  <w:style w:type="paragraph" w:styleId="BalloonText">
    <w:name w:val="Balloon Text"/>
    <w:basedOn w:val="Normal"/>
    <w:link w:val="BalloonTextChar"/>
    <w:uiPriority w:val="99"/>
    <w:semiHidden/>
    <w:unhideWhenUsed/>
    <w:rsid w:val="009B7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A21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9B7A21"/>
    <w:pPr>
      <w:tabs>
        <w:tab w:val="decimal" w:pos="360"/>
      </w:tabs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9B7A21"/>
    <w:rPr>
      <w:i/>
      <w:iCs/>
      <w:color w:val="7F7F7F" w:themeColor="text1" w:themeTint="80"/>
    </w:rPr>
  </w:style>
  <w:style w:type="table" w:styleId="LightShading">
    <w:name w:val="Light Shading"/>
    <w:basedOn w:val="TableNormal"/>
    <w:uiPriority w:val="60"/>
    <w:rsid w:val="009B7A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B7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9B7A2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4">
    <w:name w:val="Colorful List Accent 4"/>
    <w:basedOn w:val="TableNormal"/>
    <w:uiPriority w:val="72"/>
    <w:rsid w:val="009B7A2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NormalWeb">
    <w:name w:val="Normal (Web)"/>
    <w:basedOn w:val="Normal"/>
    <w:uiPriority w:val="99"/>
    <w:unhideWhenUsed/>
    <w:rsid w:val="009B7A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A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A2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B7A21"/>
    <w:pPr>
      <w:ind w:left="720"/>
      <w:contextualSpacing/>
    </w:pPr>
  </w:style>
  <w:style w:type="character" w:customStyle="1" w:styleId="name">
    <w:name w:val="name"/>
    <w:basedOn w:val="DefaultParagraphFont"/>
    <w:rsid w:val="009B7A21"/>
  </w:style>
  <w:style w:type="character" w:customStyle="1" w:styleId="slug-pub-date3">
    <w:name w:val="slug-pub-date3"/>
    <w:basedOn w:val="DefaultParagraphFont"/>
    <w:rsid w:val="009B7A21"/>
    <w:rPr>
      <w:b/>
      <w:bCs/>
    </w:rPr>
  </w:style>
  <w:style w:type="character" w:customStyle="1" w:styleId="slug-vol2">
    <w:name w:val="slug-vol2"/>
    <w:basedOn w:val="DefaultParagraphFont"/>
    <w:rsid w:val="009B7A21"/>
  </w:style>
  <w:style w:type="character" w:customStyle="1" w:styleId="slug-pages3">
    <w:name w:val="slug-pages3"/>
    <w:basedOn w:val="DefaultParagraphFont"/>
    <w:rsid w:val="009B7A21"/>
    <w:rPr>
      <w:b/>
      <w:bCs/>
    </w:rPr>
  </w:style>
  <w:style w:type="character" w:customStyle="1" w:styleId="ui-ncbitoggler-master-text">
    <w:name w:val="ui-ncbitoggler-master-text"/>
    <w:basedOn w:val="DefaultParagraphFont"/>
    <w:rsid w:val="009B7A21"/>
  </w:style>
  <w:style w:type="character" w:customStyle="1" w:styleId="sep">
    <w:name w:val="sep"/>
    <w:basedOn w:val="DefaultParagraphFont"/>
    <w:rsid w:val="009B7A21"/>
    <w:rPr>
      <w:rFonts w:ascii="MinionPro-Regular" w:hAnsi="MinionPro-Regular" w:hint="default"/>
      <w:b w:val="0"/>
      <w:bCs w:val="0"/>
      <w:vanish w:val="0"/>
      <w:webHidden w:val="0"/>
      <w:color w:val="000000"/>
      <w:sz w:val="26"/>
      <w:szCs w:val="26"/>
      <w:specVanish w:val="0"/>
    </w:rPr>
  </w:style>
  <w:style w:type="character" w:customStyle="1" w:styleId="reflinks">
    <w:name w:val="reflinks"/>
    <w:basedOn w:val="DefaultParagraphFont"/>
    <w:rsid w:val="009B7A21"/>
  </w:style>
  <w:style w:type="character" w:styleId="Hyperlink">
    <w:name w:val="Hyperlink"/>
    <w:basedOn w:val="DefaultParagraphFont"/>
    <w:uiPriority w:val="99"/>
    <w:semiHidden/>
    <w:unhideWhenUsed/>
    <w:rsid w:val="009B7A21"/>
    <w:rPr>
      <w:strike w:val="0"/>
      <w:dstrike w:val="0"/>
      <w:color w:val="FF0000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B7A2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B7A21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B7A21"/>
    <w:rPr>
      <w:i/>
      <w:iCs/>
    </w:rPr>
  </w:style>
  <w:style w:type="character" w:customStyle="1" w:styleId="highlight2">
    <w:name w:val="highlight2"/>
    <w:basedOn w:val="DefaultParagraphFont"/>
    <w:rsid w:val="009B7A21"/>
  </w:style>
  <w:style w:type="character" w:customStyle="1" w:styleId="source3">
    <w:name w:val="source3"/>
    <w:basedOn w:val="DefaultParagraphFont"/>
    <w:rsid w:val="009B7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Leicester</Company>
  <LinksUpToDate>false</LinksUpToDate>
  <CharactersWithSpaces>5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mdmm2</dc:creator>
  <cp:lastModifiedBy>Nizam, Tasnia</cp:lastModifiedBy>
  <cp:revision>2</cp:revision>
  <cp:lastPrinted>2015-04-29T08:12:00Z</cp:lastPrinted>
  <dcterms:created xsi:type="dcterms:W3CDTF">2016-02-19T14:13:00Z</dcterms:created>
  <dcterms:modified xsi:type="dcterms:W3CDTF">2016-02-19T14:13:00Z</dcterms:modified>
</cp:coreProperties>
</file>